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FEF43" w14:textId="38BAFBCD" w:rsidR="001B2A9E" w:rsidRPr="001B2A9E" w:rsidRDefault="001B2A9E">
      <w:pPr>
        <w:rPr>
          <w:rFonts w:ascii="Times New Roman" w:hAnsi="Times New Roman" w:cs="Times New Roman"/>
        </w:rPr>
      </w:pPr>
      <w:r w:rsidRPr="001B2A9E">
        <w:rPr>
          <w:rFonts w:ascii="Times New Roman" w:hAnsi="Times New Roman" w:cs="Times New Roman"/>
        </w:rPr>
        <w:t>Supplementary Table 1: CPT and ICD Cod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3"/>
        <w:gridCol w:w="4757"/>
      </w:tblGrid>
      <w:tr w:rsidR="001B2A9E" w:rsidRPr="001B2A9E" w14:paraId="1E94523F" w14:textId="77777777" w:rsidTr="00D80A8B">
        <w:tc>
          <w:tcPr>
            <w:tcW w:w="4593" w:type="dxa"/>
          </w:tcPr>
          <w:p w14:paraId="4B4D2C52" w14:textId="10520BA0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Primary TSA</w:t>
            </w:r>
          </w:p>
        </w:tc>
        <w:tc>
          <w:tcPr>
            <w:tcW w:w="4757" w:type="dxa"/>
          </w:tcPr>
          <w:p w14:paraId="6AAA33DB" w14:textId="0D394F29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eastAsia="Times New Roman" w:hAnsi="Times New Roman" w:cs="Times New Roman"/>
              </w:rPr>
              <w:t>CPT-23472, ICD-9-P-8188, ICD-10-P-0RRJ00Z, ICD-10-P-0RRK00Z, ICD-9-P-8180, ICD-10-P-0RRJ0JZ, ICD-10-P-0RRK0JZ, ICD-10-P-0RRJ07Z, ICD-10-P-0RRK07Z, ICD-10-P-0RRK0KZ, ICD-10-P-0RRJ0KZ, ICD-10-P-0RRJ0J6, ICD-10-P-0RRK0J6, ICD-10-P-0RRJ0J7, ICD-10-P-0RRK0J7</w:t>
            </w:r>
          </w:p>
        </w:tc>
      </w:tr>
      <w:tr w:rsidR="00D80A8B" w:rsidRPr="001B2A9E" w14:paraId="716CE43A" w14:textId="77777777" w:rsidTr="00D80A8B">
        <w:tc>
          <w:tcPr>
            <w:tcW w:w="4593" w:type="dxa"/>
          </w:tcPr>
          <w:p w14:paraId="3D1C3A5A" w14:textId="127058CF" w:rsidR="00D80A8B" w:rsidRPr="001B2A9E" w:rsidRDefault="00D80A8B" w:rsidP="001B2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osterone Replacement Therapy</w:t>
            </w:r>
          </w:p>
        </w:tc>
        <w:tc>
          <w:tcPr>
            <w:tcW w:w="4757" w:type="dxa"/>
          </w:tcPr>
          <w:p w14:paraId="7EF75460" w14:textId="408C9671" w:rsidR="00D80A8B" w:rsidRPr="001B2A9E" w:rsidRDefault="00D80A8B" w:rsidP="001B2A9E">
            <w:pPr>
              <w:rPr>
                <w:rFonts w:ascii="Times New Roman" w:eastAsia="Times New Roman" w:hAnsi="Times New Roman" w:cs="Times New Roman"/>
              </w:rPr>
            </w:pPr>
            <w:r w:rsidRPr="00D80A8B">
              <w:rPr>
                <w:rFonts w:ascii="Times New Roman" w:eastAsia="Times New Roman" w:hAnsi="Times New Roman" w:cs="Times New Roman"/>
              </w:rPr>
              <w:t>RUG-4-DIHYDROTESTOSTERONE, DRUG-DEPO-TESTOSTERONE, DRUG-ESTROGEN-METHYLTESTOSTERONE, DRUG-ESTROGEN_&amp;_METHYLTESTOSTERONE, DRUG-FIRST-TESTOSTERONE, DRUG-</w:t>
            </w:r>
            <w:proofErr w:type="gramStart"/>
            <w:r w:rsidRPr="00D80A8B">
              <w:rPr>
                <w:rFonts w:ascii="Times New Roman" w:eastAsia="Times New Roman" w:hAnsi="Times New Roman" w:cs="Times New Roman"/>
              </w:rPr>
              <w:t>FIRST-TESTOSTERONE</w:t>
            </w:r>
            <w:proofErr w:type="gramEnd"/>
            <w:r w:rsidRPr="00D80A8B">
              <w:rPr>
                <w:rFonts w:ascii="Times New Roman" w:eastAsia="Times New Roman" w:hAnsi="Times New Roman" w:cs="Times New Roman"/>
              </w:rPr>
              <w:t>_MC, DRUG-METHYLTESTOSTERONE, DRUG-METHYLTESTOSTERONE_MICRONIZED, DRUG-TESTOSTERONE, DRUG-TESTOSTERONE_CYPIONATE, DRUG-TESTOSTERONE_CYPIONATE_MICRO, DRUG-TESTOSTERONE_ENANTHATE, DRUG-TESTOSTERONE_MICRONIZED, DRUG-TESTOSTERONE_PROPIONATE</w:t>
            </w:r>
          </w:p>
        </w:tc>
      </w:tr>
      <w:tr w:rsidR="00D80A8B" w:rsidRPr="001B2A9E" w14:paraId="02350DC6" w14:textId="77777777" w:rsidTr="00DF0A75">
        <w:tc>
          <w:tcPr>
            <w:tcW w:w="9350" w:type="dxa"/>
            <w:gridSpan w:val="2"/>
          </w:tcPr>
          <w:p w14:paraId="6C65387D" w14:textId="4EA43E5D" w:rsidR="00D80A8B" w:rsidRPr="00D80A8B" w:rsidRDefault="00D80A8B" w:rsidP="00D80A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0A8B">
              <w:rPr>
                <w:rFonts w:ascii="Times New Roman" w:hAnsi="Times New Roman" w:cs="Times New Roman"/>
                <w:b/>
                <w:bCs/>
              </w:rPr>
              <w:t>Exclusion</w:t>
            </w:r>
          </w:p>
        </w:tc>
      </w:tr>
      <w:tr w:rsidR="001B2A9E" w:rsidRPr="001B2A9E" w14:paraId="4BF656BE" w14:textId="77777777" w:rsidTr="00D80A8B">
        <w:tc>
          <w:tcPr>
            <w:tcW w:w="4593" w:type="dxa"/>
          </w:tcPr>
          <w:p w14:paraId="485E09DF" w14:textId="2EBDC777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Fracture</w:t>
            </w:r>
          </w:p>
        </w:tc>
        <w:tc>
          <w:tcPr>
            <w:tcW w:w="4757" w:type="dxa"/>
          </w:tcPr>
          <w:p w14:paraId="5AAD788B" w14:textId="45BCE814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ICD-9-D-73311, ICD-9-D-81200, ICD-9-D-81201, ICD-9-D-81202, ICD-9-D-81203, ICD-9-D-81209, ICD-9-D-81210, ICD-9-D-81211, ICD-9-D-81212, ICD-9-D-81213, ICD-9-D-81219, ICD-9-D-81220, ICD-9-D-81221, ICD-9-D-81230, ICD-9-D-81231, ICD-9-D-81240, ICD-10-D-M84429A, ICD-10-D-M84421A, ICD-10-D-M84421D, ICD-10-D-M84421G, ICD-10-D-M84421K - ICD-10-D-M84629S) , ICD-10-D-S42201A - ICD-10-D-S42409S</w:t>
            </w:r>
          </w:p>
        </w:tc>
      </w:tr>
      <w:tr w:rsidR="001B2A9E" w:rsidRPr="001B2A9E" w14:paraId="0C1A67B0" w14:textId="77777777" w:rsidTr="00D80A8B">
        <w:tc>
          <w:tcPr>
            <w:tcW w:w="4593" w:type="dxa"/>
          </w:tcPr>
          <w:p w14:paraId="446AA697" w14:textId="4A85C87C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Malignancy</w:t>
            </w:r>
          </w:p>
        </w:tc>
        <w:tc>
          <w:tcPr>
            <w:tcW w:w="4757" w:type="dxa"/>
          </w:tcPr>
          <w:p w14:paraId="4A85DA74" w14:textId="0BD4823D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ICD-9-D-1703, ICD-10-D-C413, ICD-9-D-1704, ICD-10-D-C4000, ICD-9-D-1705, ICD-10-D-C4010, ICD-9-D-1709, ICD-10-D-C419, ICD-9-D-1712, ICD-10-D-C4910, ICD-9-D-1954, ICD-10-D-C7640, ICD-9-D-1963, ICD-10-D-C773</w:t>
            </w:r>
          </w:p>
        </w:tc>
      </w:tr>
      <w:tr w:rsidR="00D80A8B" w:rsidRPr="001B2A9E" w14:paraId="0D74288C" w14:textId="77777777" w:rsidTr="005F0BE3">
        <w:tc>
          <w:tcPr>
            <w:tcW w:w="9350" w:type="dxa"/>
            <w:gridSpan w:val="2"/>
          </w:tcPr>
          <w:p w14:paraId="1FF17722" w14:textId="223BDDFF" w:rsidR="00D80A8B" w:rsidRPr="00D80A8B" w:rsidRDefault="00D80A8B" w:rsidP="00D80A8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80A8B">
              <w:rPr>
                <w:rFonts w:ascii="Times New Roman" w:hAnsi="Times New Roman" w:cs="Times New Roman"/>
                <w:b/>
                <w:bCs/>
              </w:rPr>
              <w:t>Surgical Complications</w:t>
            </w:r>
          </w:p>
        </w:tc>
      </w:tr>
      <w:tr w:rsidR="001B2A9E" w:rsidRPr="001B2A9E" w14:paraId="1BA7F8FD" w14:textId="77777777" w:rsidTr="00D80A8B">
        <w:tc>
          <w:tcPr>
            <w:tcW w:w="4593" w:type="dxa"/>
          </w:tcPr>
          <w:p w14:paraId="3C444A7E" w14:textId="4254000E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Revision</w:t>
            </w:r>
          </w:p>
        </w:tc>
        <w:tc>
          <w:tcPr>
            <w:tcW w:w="4757" w:type="dxa"/>
          </w:tcPr>
          <w:p w14:paraId="22EA9021" w14:textId="2B92EF41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eastAsia="Times New Roman" w:hAnsi="Times New Roman" w:cs="Times New Roman"/>
                <w:color w:val="222222"/>
              </w:rPr>
              <w:t>CPT-23473, CPT-23474, ICD-9-P-8197, ICD-10-P-0RWJ0JZ, ICD-10-P-0RWJ0KZ, ICD-</w:t>
            </w:r>
            <w:r w:rsidRPr="001B2A9E">
              <w:rPr>
                <w:rFonts w:ascii="Times New Roman" w:eastAsia="Times New Roman" w:hAnsi="Times New Roman" w:cs="Times New Roman"/>
                <w:color w:val="222222"/>
              </w:rPr>
              <w:lastRenderedPageBreak/>
              <w:t>10-P-0RWK0JZ, ICD-10-P-0RWK0KZ, ICD-10-P-0RWJ37Z, ICD-10-P-0RWJ3JZ, ICD-10-P-0RWK37Z, ICD-10-P-0RWK3JZ, ICD-10-P-0RWJ3KZ, ICD-10-P-0RWK3KZ, ICD-10-P-0RWJ47Z, ICD-10-P-0RWJ4JZ, ICD-10-P-0RWJ4KZ, ICD-10-P-0RWK47Z, ICD-10-P-0RWK4JZ, ICD-10-P-0RWK4KZ, ICD-10-P-0RWJX8, ICD-10-P-0RWJXJ, ICD-10-P-0RWJXK, ICD-10-P-0RWKX8, ICD-10-P-0RWKXJ, ICD-10-P-0RWKXK</w:t>
            </w:r>
          </w:p>
        </w:tc>
      </w:tr>
      <w:tr w:rsidR="001B2A9E" w:rsidRPr="001B2A9E" w14:paraId="1851B875" w14:textId="77777777" w:rsidTr="00D80A8B">
        <w:tc>
          <w:tcPr>
            <w:tcW w:w="4593" w:type="dxa"/>
          </w:tcPr>
          <w:p w14:paraId="1607C1D4" w14:textId="5B64CEFC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lastRenderedPageBreak/>
              <w:t>Periprosthetic Fracture</w:t>
            </w:r>
          </w:p>
        </w:tc>
        <w:tc>
          <w:tcPr>
            <w:tcW w:w="4757" w:type="dxa"/>
          </w:tcPr>
          <w:p w14:paraId="42A3932B" w14:textId="40A5B897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eastAsia="Times New Roman" w:hAnsi="Times New Roman" w:cs="Times New Roman"/>
              </w:rPr>
              <w:t>ICD-9-D-99644, ICD-10-D-M9731XA, ICD-10-D-M9732XA, ICD-10-D-M978XXA, ICD-10-D-M979XXA</w:t>
            </w:r>
          </w:p>
        </w:tc>
      </w:tr>
      <w:tr w:rsidR="001B2A9E" w:rsidRPr="001B2A9E" w14:paraId="4A4CF820" w14:textId="77777777" w:rsidTr="00D80A8B">
        <w:tc>
          <w:tcPr>
            <w:tcW w:w="4593" w:type="dxa"/>
          </w:tcPr>
          <w:p w14:paraId="121E2032" w14:textId="7F39B4D8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Prosthetic Joint Infection</w:t>
            </w:r>
          </w:p>
        </w:tc>
        <w:tc>
          <w:tcPr>
            <w:tcW w:w="4757" w:type="dxa"/>
          </w:tcPr>
          <w:p w14:paraId="28C5E0C7" w14:textId="1EA0FB72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eastAsia="Times New Roman" w:hAnsi="Times New Roman" w:cs="Times New Roman"/>
              </w:rPr>
              <w:t>ICD-10-D-T8450XA, ICD-10-D-T8450XD, ICD-10-D-T8450XS, ICD-10-D-T8459XA, ICD-10-D-T8459XD, ICD-10-D-T8459XS, ICD-9-D-99666</w:t>
            </w:r>
          </w:p>
        </w:tc>
      </w:tr>
      <w:tr w:rsidR="001B2A9E" w:rsidRPr="001B2A9E" w14:paraId="6BA116B4" w14:textId="0C36D976" w:rsidTr="00D80A8B">
        <w:tblPrEx>
          <w:tblLook w:val="0000" w:firstRow="0" w:lastRow="0" w:firstColumn="0" w:lastColumn="0" w:noHBand="0" w:noVBand="0"/>
        </w:tblPrEx>
        <w:trPr>
          <w:trHeight w:val="361"/>
        </w:trPr>
        <w:tc>
          <w:tcPr>
            <w:tcW w:w="4593" w:type="dxa"/>
          </w:tcPr>
          <w:p w14:paraId="1C75BB59" w14:textId="76DD8EF1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Aseptic Loosening</w:t>
            </w:r>
          </w:p>
        </w:tc>
        <w:tc>
          <w:tcPr>
            <w:tcW w:w="4757" w:type="dxa"/>
          </w:tcPr>
          <w:p w14:paraId="2F413E9D" w14:textId="1548A9CB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eastAsia="Times New Roman" w:hAnsi="Times New Roman" w:cs="Times New Roman"/>
              </w:rPr>
              <w:t>ICD-9-D-99647, ICD-10-D-T84098A, ICD-9-D-99641, ICD-9-D-99677, ICD-10-D-T84038A, ICD-9-D-99649, ICD-10-D-T84498A, ICD-10-D-T8489XA</w:t>
            </w:r>
          </w:p>
        </w:tc>
      </w:tr>
      <w:tr w:rsidR="001B2A9E" w:rsidRPr="001B2A9E" w14:paraId="65F02B65" w14:textId="77777777" w:rsidTr="00D80A8B">
        <w:tblPrEx>
          <w:tblLook w:val="0000" w:firstRow="0" w:lastRow="0" w:firstColumn="0" w:lastColumn="0" w:noHBand="0" w:noVBand="0"/>
        </w:tblPrEx>
        <w:trPr>
          <w:trHeight w:val="325"/>
        </w:trPr>
        <w:tc>
          <w:tcPr>
            <w:tcW w:w="4593" w:type="dxa"/>
          </w:tcPr>
          <w:p w14:paraId="332273FD" w14:textId="392E7B2C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Stiffness</w:t>
            </w:r>
          </w:p>
        </w:tc>
        <w:tc>
          <w:tcPr>
            <w:tcW w:w="4757" w:type="dxa"/>
          </w:tcPr>
          <w:p w14:paraId="4BC88055" w14:textId="473806C0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eastAsia="Times New Roman" w:hAnsi="Times New Roman" w:cs="Times New Roman"/>
              </w:rPr>
              <w:t>ICD-9-D-71951, ICD-10-D-M25611, ICD-10-D-M25612, ICD-10-D-M25619</w:t>
            </w:r>
          </w:p>
        </w:tc>
      </w:tr>
      <w:tr w:rsidR="001B2A9E" w:rsidRPr="001B2A9E" w14:paraId="44A03F87" w14:textId="77777777" w:rsidTr="00D80A8B">
        <w:tblPrEx>
          <w:tblLook w:val="0000" w:firstRow="0" w:lastRow="0" w:firstColumn="0" w:lastColumn="0" w:noHBand="0" w:noVBand="0"/>
        </w:tblPrEx>
        <w:trPr>
          <w:trHeight w:val="361"/>
        </w:trPr>
        <w:tc>
          <w:tcPr>
            <w:tcW w:w="4593" w:type="dxa"/>
          </w:tcPr>
          <w:p w14:paraId="4D8BE528" w14:textId="087CA3BF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Dislocation</w:t>
            </w:r>
          </w:p>
        </w:tc>
        <w:tc>
          <w:tcPr>
            <w:tcW w:w="4757" w:type="dxa"/>
          </w:tcPr>
          <w:p w14:paraId="0AE314C3" w14:textId="2FD9B903" w:rsidR="001B2A9E" w:rsidRPr="001B2A9E" w:rsidRDefault="001B2A9E" w:rsidP="001B2A9E">
            <w:pPr>
              <w:rPr>
                <w:rFonts w:ascii="Times New Roman" w:hAnsi="Times New Roman" w:cs="Times New Roman"/>
              </w:rPr>
            </w:pPr>
            <w:r w:rsidRPr="001B2A9E">
              <w:rPr>
                <w:rFonts w:ascii="Times New Roman" w:hAnsi="Times New Roman" w:cs="Times New Roman"/>
              </w:rPr>
              <w:t>ICD-9-D-99642, ICD-10-D-T84028A, ICD-10-D-T84029A</w:t>
            </w:r>
          </w:p>
        </w:tc>
      </w:tr>
      <w:tr w:rsidR="00D80A8B" w:rsidRPr="001B2A9E" w14:paraId="2FE99D4D" w14:textId="77777777" w:rsidTr="00D80A8B">
        <w:tblPrEx>
          <w:tblLook w:val="0000" w:firstRow="0" w:lastRow="0" w:firstColumn="0" w:lastColumn="0" w:noHBand="0" w:noVBand="0"/>
        </w:tblPrEx>
        <w:trPr>
          <w:trHeight w:val="361"/>
        </w:trPr>
        <w:tc>
          <w:tcPr>
            <w:tcW w:w="4593" w:type="dxa"/>
          </w:tcPr>
          <w:p w14:paraId="2DAB7D1C" w14:textId="0EF1C8DC" w:rsidR="00D80A8B" w:rsidRPr="001B2A9E" w:rsidRDefault="00D80A8B" w:rsidP="001B2A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sion and Drainage</w:t>
            </w:r>
          </w:p>
        </w:tc>
        <w:tc>
          <w:tcPr>
            <w:tcW w:w="4757" w:type="dxa"/>
          </w:tcPr>
          <w:p w14:paraId="26EB6760" w14:textId="0A01FC3B" w:rsidR="00D80A8B" w:rsidRPr="001B2A9E" w:rsidRDefault="00D80A8B" w:rsidP="00D80A8B">
            <w:pPr>
              <w:tabs>
                <w:tab w:val="left" w:pos="1498"/>
              </w:tabs>
              <w:rPr>
                <w:rFonts w:ascii="Times New Roman" w:hAnsi="Times New Roman" w:cs="Times New Roman"/>
              </w:rPr>
            </w:pPr>
            <w:r w:rsidRPr="00D80A8B">
              <w:rPr>
                <w:rFonts w:ascii="Times New Roman" w:hAnsi="Times New Roman" w:cs="Times New Roman"/>
              </w:rPr>
              <w:t>CPT-29820, CPT-29821, CPT-29822, CPT-2982</w:t>
            </w:r>
          </w:p>
        </w:tc>
      </w:tr>
    </w:tbl>
    <w:p w14:paraId="4BB15781" w14:textId="77777777" w:rsidR="001B2A9E" w:rsidRDefault="001B2A9E"/>
    <w:sectPr w:rsidR="001B2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A9E"/>
    <w:rsid w:val="001B2A9E"/>
    <w:rsid w:val="004A21BD"/>
    <w:rsid w:val="00D80A8B"/>
    <w:rsid w:val="00D9586B"/>
    <w:rsid w:val="00DF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06094"/>
  <w15:chartTrackingRefBased/>
  <w15:docId w15:val="{1F9F3D37-6460-BB42-98AE-04F70578F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2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A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A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A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A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A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A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A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A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2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e.alejandro@outlook.com</dc:creator>
  <cp:keywords/>
  <dc:description/>
  <cp:lastModifiedBy>Lawand, Jad J.</cp:lastModifiedBy>
  <cp:revision>2</cp:revision>
  <dcterms:created xsi:type="dcterms:W3CDTF">2025-01-28T17:31:00Z</dcterms:created>
  <dcterms:modified xsi:type="dcterms:W3CDTF">2025-01-28T17:31:00Z</dcterms:modified>
</cp:coreProperties>
</file>